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5BAD5" w14:textId="77777777" w:rsidR="008C2207" w:rsidRDefault="008C2207" w:rsidP="008C2207">
      <w:pPr>
        <w:pStyle w:val="AGTABCaption"/>
      </w:pPr>
      <w:proofErr w:type="gramStart"/>
      <w:r w:rsidRPr="004A3BA7">
        <w:t>Supplementary</w:t>
      </w:r>
      <w:r>
        <w:t xml:space="preserve"> </w:t>
      </w:r>
      <w:r w:rsidRPr="004A3BA7">
        <w:t>Table</w:t>
      </w:r>
      <w:r>
        <w:t xml:space="preserve"> 3.</w:t>
      </w:r>
      <w:proofErr w:type="gramEnd"/>
      <w:r>
        <w:t xml:space="preserve"> The hub genes</w:t>
      </w:r>
      <w:r w:rsidRPr="004A3BA7">
        <w:t xml:space="preserve"> were screened by applying the </w:t>
      </w:r>
      <w:proofErr w:type="spellStart"/>
      <w:r w:rsidRPr="004A3BA7">
        <w:t>cytoHubba</w:t>
      </w:r>
      <w:proofErr w:type="spellEnd"/>
      <w:r w:rsidRPr="004A3BA7">
        <w:t xml:space="preserve"> plugin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5"/>
        <w:gridCol w:w="668"/>
        <w:gridCol w:w="503"/>
        <w:gridCol w:w="456"/>
        <w:gridCol w:w="530"/>
        <w:gridCol w:w="456"/>
        <w:gridCol w:w="679"/>
        <w:gridCol w:w="727"/>
        <w:gridCol w:w="663"/>
        <w:gridCol w:w="583"/>
        <w:gridCol w:w="791"/>
        <w:gridCol w:w="562"/>
        <w:gridCol w:w="1099"/>
      </w:tblGrid>
      <w:tr w:rsidR="008C2207" w:rsidRPr="00C62A43" w14:paraId="72BBD5D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D04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ode_nam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A27B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C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31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MN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3C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N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FE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D50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P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54A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ottleNeck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156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cCentricity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297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losenes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46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adiality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C0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etweenness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52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tres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C2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lusteringCoefficient</w:t>
            </w:r>
            <w:proofErr w:type="spellEnd"/>
          </w:p>
        </w:tc>
      </w:tr>
      <w:tr w:rsidR="008C2207" w:rsidRPr="00C62A43" w14:paraId="7EFAB7FE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3B4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DH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FA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21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3A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11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79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61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3B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6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10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CD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90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A8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0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1D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8C2207" w:rsidRPr="00C62A43" w14:paraId="3713D0E7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64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RFIP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D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2A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7B7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7C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6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32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E1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3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81B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E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2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B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1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9E4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8C2207" w:rsidRPr="00C62A43" w14:paraId="2D1E50EE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FD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AB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86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106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B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1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37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1C5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3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2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840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D3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5A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69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80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D11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3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68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8C2207" w:rsidRPr="00C62A43" w14:paraId="5D15422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CEB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TRIM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47F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8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9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1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418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9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C3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49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DC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1C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468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71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38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8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8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8C2207" w:rsidRPr="00C62A43" w14:paraId="56AB0A8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F8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IF2B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7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536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0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F6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D1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14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4C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2D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CE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67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3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A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5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F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8C2207" w:rsidRPr="00C62A43" w14:paraId="5FB763B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B24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IM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F9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5E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C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96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B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E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D89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2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13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0FD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5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29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3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EF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8C2207" w:rsidRPr="00C62A43" w14:paraId="0024021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EE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AG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92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D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8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A9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1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.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15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8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6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5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D2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7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5A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4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8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8C2207" w:rsidRPr="00C62A43" w14:paraId="185D6441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1C4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DX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D1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D8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13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E2B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9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DD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0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EC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F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0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99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1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8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4C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8C2207" w:rsidRPr="00C62A43" w14:paraId="6B0AF11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D9EB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LU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1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48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57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7E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12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7.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F2A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11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E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53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A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35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48A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6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6A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8C2207" w:rsidRPr="00C62A43" w14:paraId="4AD7A87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E29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LETM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3F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E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8F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65E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D6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5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C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5D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8B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A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35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32D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9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8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7BE1623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F48A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RHGEF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B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248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6B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4A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88D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3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D7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3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C2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A2C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65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88.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7C1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7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FF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8C2207" w:rsidRPr="00C62A43" w14:paraId="08E7260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60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OPG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8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3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A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F71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A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4C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8B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2B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AF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91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47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3B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3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A0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8C2207" w:rsidRPr="00C62A43" w14:paraId="19B5987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5A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OAS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6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D3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F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8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C1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3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05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4BA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13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8D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E40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2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E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5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41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8C2207" w:rsidRPr="00C62A43" w14:paraId="7CCDC7A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94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91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4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11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86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1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7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C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BD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5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B8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0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DB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2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A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8C2207" w:rsidRPr="00C62A43" w14:paraId="761547E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4D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TG4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B06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0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5D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43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6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E5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C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.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18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67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6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3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CD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65154C2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4D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TK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F4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61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F0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1B0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98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EA0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48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D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FD7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C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2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2E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7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FD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17D2913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A21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DUFS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10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7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FA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B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D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33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E55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68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D5F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A9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4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472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001D124D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EAB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YCR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D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05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1E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F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DD0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B6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C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E6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73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80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0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E0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F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8C2207" w:rsidRPr="00C62A43" w14:paraId="0483F89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81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HRS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2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FE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6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3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16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2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8B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4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6C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F0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2.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A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DF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17B2045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92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ACSIN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6F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CB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5D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5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D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9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3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B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5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86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6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A9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6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239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5EFB0AA6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FCE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HMT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6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E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94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0.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8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0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4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48.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5D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F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4F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71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EE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0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D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90.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8E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.27</w:t>
            </w:r>
          </w:p>
        </w:tc>
      </w:tr>
      <w:tr w:rsidR="008C2207" w:rsidRPr="00C62A43" w14:paraId="12CF85A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17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MRPS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44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9C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A1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0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B9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3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A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C42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E1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5A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7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AB5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5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8F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8C2207" w:rsidRPr="00C62A43" w14:paraId="15259C8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FDB4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PHOSPH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D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F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22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07F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E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3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A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DB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0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C5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5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9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2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E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8C2207" w:rsidRPr="00C62A43" w14:paraId="6CAD7406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FC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GNL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176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C60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89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66F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77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B62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1A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8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F4C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5C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9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863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9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A9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8C2207" w:rsidRPr="00C62A43" w14:paraId="193476C1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F3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ZBTB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D68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6C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1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C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8A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4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7F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A6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3E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C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12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82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6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1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8C2207" w:rsidRPr="00C62A43" w14:paraId="0F9A6E0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8DE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FS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F5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F9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3C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E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7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DA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5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8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8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8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4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F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F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8C2207" w:rsidRPr="00C62A43" w14:paraId="7AF7238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3B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TRAF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1F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168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E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24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B74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F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A1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1D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8F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B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8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C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8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8C2207" w:rsidRPr="00C62A43" w14:paraId="60709F46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F5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TRIM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7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2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6C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A2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5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1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9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DF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261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5F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6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E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6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0E20A944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2BC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CAR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C7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E87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F67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0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4E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D5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7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16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7C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89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84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E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8C2207" w:rsidRPr="00C62A43" w14:paraId="698E62EE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BF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BCB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6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6B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A9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00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92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79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BB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4F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6E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84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1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0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B6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323B0EB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69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HTKD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53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A3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19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8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0E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4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DEE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73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E6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10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7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D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8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8C2207" w:rsidRPr="00C62A43" w14:paraId="5BFCB40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00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KIAA18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E41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F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DDA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D5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2B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83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B3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AD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80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45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2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4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6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8C2207" w:rsidRPr="00C62A43" w14:paraId="1DE1108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D6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DARS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11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0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2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DF1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5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D0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8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34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04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10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2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5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ED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8C2207" w:rsidRPr="00C62A43" w14:paraId="6A7642A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9D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MARCD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9E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BA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0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83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B2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3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E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0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92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C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6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86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3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5286A9ED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C3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BM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ED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768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2D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16C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3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F7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59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211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985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725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8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02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7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46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8C2207" w:rsidRPr="00C62A43" w14:paraId="3C092799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90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OL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86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C7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AB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9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D8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E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1D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3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965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2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84D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A8A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8C2207" w:rsidRPr="00C62A43" w14:paraId="4294B30D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81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LF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CC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AC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1BB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93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1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F7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C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A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9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42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2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B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1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33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4266AA1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C40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ICA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7C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99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3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1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7B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15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52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81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B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8A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6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69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6292084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873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ELFC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4F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A1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9E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A5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37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B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EF3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58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93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059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0.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E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6DB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4F73B4CD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BDF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MPD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AF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3B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A1F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C12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3A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7D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F6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B60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11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3F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65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B7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8C9A643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021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TARD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B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15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5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CB5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9D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A4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8EE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44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C0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CD7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B97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B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07A2D89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28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RPF40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6F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B2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0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28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7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D8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F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4A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48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D1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3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21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3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E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7EB95DE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649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FN3K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3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E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D4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0E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D9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1.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66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F2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03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8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52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CF5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864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.00</w:t>
            </w:r>
          </w:p>
        </w:tc>
      </w:tr>
      <w:tr w:rsidR="008C2207" w:rsidRPr="00C62A43" w14:paraId="7F02029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80B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EPCA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5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097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BDB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6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06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A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3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420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F7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2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4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73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83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7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3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0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40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8C2207" w:rsidRPr="00C62A43" w14:paraId="04EF6C27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981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LLGL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8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640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70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3CC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4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5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68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C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10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5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F7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8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6F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4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B8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8C2207" w:rsidRPr="00C62A43" w14:paraId="7BCA6224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B56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HMT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6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9B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8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AA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C2B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6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9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7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A7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DA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35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55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99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4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F6C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8C2207" w:rsidRPr="00C62A43" w14:paraId="405CFF6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DF9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BBP8N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3C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248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97A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9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A5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B2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7C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D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C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7BE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C71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6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D6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0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33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8C2207" w:rsidRPr="00C62A43" w14:paraId="4351FAF1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3A9A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PN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04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52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B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8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EB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AF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C8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3C0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1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5E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5B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1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1E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2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57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 w:rsidR="008C2207" w:rsidRPr="00C62A43" w14:paraId="136C446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8AE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HID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F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2C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D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A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8E7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0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CC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F7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C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2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3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F2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4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A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8C2207" w:rsidRPr="00C62A43" w14:paraId="3DA453C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8D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P1M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64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105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82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1E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C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7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A9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77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4D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DD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D8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6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B6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5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65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8C2207" w:rsidRPr="00C62A43" w14:paraId="58F42AB7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86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FAM83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8F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32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71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E3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05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2D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0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A9B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68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0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17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D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4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0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9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09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8C2207" w:rsidRPr="00C62A43" w14:paraId="527D1A73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D4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ETTL21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F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0A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DF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6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E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7.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38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C9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76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.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9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40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9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7E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8F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49F1C1AD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AD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ESRP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48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248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73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A6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58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74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D5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B1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F8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52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41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15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00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5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3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8C2207" w:rsidRPr="00C62A43" w14:paraId="7C9C6D0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F83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LDN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52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3248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98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59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84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B6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E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9A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AE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9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3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4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1.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14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E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8C2207" w:rsidRPr="00C62A43" w14:paraId="591C128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F39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AMSAP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62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4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35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F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D2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E6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1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DF5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11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9B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25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5B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2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DD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0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CF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8C2207" w:rsidRPr="00C62A43" w14:paraId="14EB9E8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B4E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AA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E1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B6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A2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31D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1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BD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5FA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60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C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36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3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2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E4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8C2207" w:rsidRPr="00C62A43" w14:paraId="764841D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72DE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RHGAP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6F9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00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C5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8A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93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7C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9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0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E2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3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4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F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5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A9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8C2207" w:rsidRPr="00C62A43" w14:paraId="0151DFC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44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PIRE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5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71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2F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F4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D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5F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C0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7A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65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ED9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1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F4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D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7F52F3A2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5C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HBDD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7B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E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A2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5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99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7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55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1D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B5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78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8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5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2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0B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17A3BEC4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7F2F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OVOL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5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608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C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3FD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E0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E5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2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53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51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37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7.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8E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90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61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A7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 w:rsidR="008C2207" w:rsidRPr="00C62A43" w14:paraId="362B87F4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AE2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KDF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D7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064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E6F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8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F2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27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1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E5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44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54C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E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FD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F1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25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8C2207" w:rsidRPr="00C62A43" w14:paraId="3F249B0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3A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AZ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02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77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EB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B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82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0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C8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01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23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1B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28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9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5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C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8C2207" w:rsidRPr="00C62A43" w14:paraId="1175AC41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04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IRF2BP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9B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2D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7B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F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C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29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8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8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CF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F7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95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EA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F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8C2207" w:rsidRPr="00C62A43" w14:paraId="6DCE4C29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5E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AB40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9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9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C19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C0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04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8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D0A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0A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1B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2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34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DA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3.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E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44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8C2207" w:rsidRPr="00C62A43" w14:paraId="6EF220B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7F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AB3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FD9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7B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A3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2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BEA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11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4E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9E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D9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7B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87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08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0</w:t>
            </w: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08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0.33</w:t>
            </w:r>
          </w:p>
        </w:tc>
      </w:tr>
      <w:tr w:rsidR="008C2207" w:rsidRPr="00C62A43" w14:paraId="0D43EF2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F8D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lastRenderedPageBreak/>
              <w:t>RGL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84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103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D2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8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C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3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3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DD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F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1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99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A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5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FD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FF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8C2207" w:rsidRPr="00C62A43" w14:paraId="37E9200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BF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VPS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64B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AB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F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45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0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E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98B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C8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9.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7BC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B8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7C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7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2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9B2D13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C25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CCD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DE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6B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2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5C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6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.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3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2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98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8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635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99E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8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87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4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16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D546E1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97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MRPS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94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36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6E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D0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70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4.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B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63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6D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0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62B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41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8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3E976FB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AE2B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I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F7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7C9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AC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23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17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DB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7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88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0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93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4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6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F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7C3F790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E51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HTOP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8E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B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C5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00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C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8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03C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4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CDF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4F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936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F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48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C2207" w:rsidRPr="00C62A43" w14:paraId="15525B27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55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NP32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30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8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CA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0E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FB6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D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D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16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CF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C7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5A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84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C2207" w:rsidRPr="00C62A43" w14:paraId="2758E281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2DB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RTK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B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4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3B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40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D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224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7F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E33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DC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ED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33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4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3795A9A7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3C3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GKAP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B9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9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9B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F4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3D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5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7A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B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EF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D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64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A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096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33749A6B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63A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END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84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8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3DC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C8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57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2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2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C6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42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5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86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12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1C80507A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1A5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AARSD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81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08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74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16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8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23F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87E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AC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1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5F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02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A8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CF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6C33AA40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2341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NR2F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A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3D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F18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22F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C7D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0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E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D8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432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3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0FC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D19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8F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02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62D090B9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86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HOOK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A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2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A1E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8B7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24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5.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55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9B2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022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0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97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05C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F2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62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A1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8C2207" w:rsidRPr="00C62A43" w14:paraId="37421C16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2C7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ETD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B9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A5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D56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36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5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31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25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3B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B7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EB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48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64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C2207" w:rsidRPr="00C62A43" w14:paraId="1F8AD77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4FA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BLOC1S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49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6D8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655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5F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72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CB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50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E9D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6.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DA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B4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37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73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5F32E3BF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00E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ZSCAN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466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55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E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05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DE9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210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79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FB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B5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6E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9EE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AD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0141E578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11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SLC29A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5A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DC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A5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E2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08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A8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41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8C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AF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B0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08F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95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35D4534C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BE8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1orf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FC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2B3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83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7F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03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64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1A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1B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61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DAC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03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3B5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81D10CE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B76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LCN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7C6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B8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AC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05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C22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6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1A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0B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A3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6D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2302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4D7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00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266BE1E5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7484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C2CD4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E94F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1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84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9A9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B8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2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EF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553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9C3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2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A3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FF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57D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3416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8C2207" w:rsidRPr="00C62A43" w14:paraId="57CEE013" w14:textId="77777777" w:rsidTr="008C2207">
        <w:trPr>
          <w:trHeight w:val="27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6FC" w14:textId="77777777" w:rsidR="008C2207" w:rsidRPr="00C62A43" w:rsidRDefault="008C220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PGAP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E6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D8B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A0EB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E10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BB8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AED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924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04A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17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1EE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009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21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3E1" w14:textId="77777777" w:rsidR="008C2207" w:rsidRPr="00C62A43" w:rsidRDefault="008C220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C62A43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</w:tr>
    </w:tbl>
    <w:p w14:paraId="757ADFEB" w14:textId="77777777" w:rsidR="008C2207" w:rsidRDefault="008C2207" w:rsidP="008C2207"/>
    <w:sectPr w:rsidR="008C2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je0MDMwMLU0NTVU0lEKTi0uzszPAykwrAUApoEElSwAAAA="/>
  </w:docVars>
  <w:rsids>
    <w:rsidRoot w:val="006F7C14"/>
    <w:rsid w:val="00026772"/>
    <w:rsid w:val="006F7C14"/>
    <w:rsid w:val="008C2207"/>
    <w:rsid w:val="00BD6351"/>
    <w:rsid w:val="00C6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2A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2A43"/>
    <w:rPr>
      <w:color w:val="954F72"/>
      <w:u w:val="single"/>
    </w:rPr>
  </w:style>
  <w:style w:type="paragraph" w:customStyle="1" w:styleId="msonormal0">
    <w:name w:val="msonormal"/>
    <w:basedOn w:val="Normal"/>
    <w:rsid w:val="00C62A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8C2207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2A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2A43"/>
    <w:rPr>
      <w:color w:val="954F72"/>
      <w:u w:val="single"/>
    </w:rPr>
  </w:style>
  <w:style w:type="paragraph" w:customStyle="1" w:styleId="msonormal0">
    <w:name w:val="msonormal"/>
    <w:basedOn w:val="Normal"/>
    <w:rsid w:val="00C62A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8C2207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杰</dc:creator>
  <cp:keywords/>
  <dc:description/>
  <cp:lastModifiedBy>Dell 10</cp:lastModifiedBy>
  <cp:revision>4</cp:revision>
  <dcterms:created xsi:type="dcterms:W3CDTF">2020-04-19T02:33:00Z</dcterms:created>
  <dcterms:modified xsi:type="dcterms:W3CDTF">2020-07-23T07:13:00Z</dcterms:modified>
</cp:coreProperties>
</file>